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BE708" w14:textId="06182528" w:rsidR="00124A3B" w:rsidRPr="00124A3B" w:rsidRDefault="00124A3B">
      <w:pPr>
        <w:rPr>
          <w:b/>
          <w:bCs/>
          <w:lang w:val="en-US"/>
        </w:rPr>
      </w:pPr>
      <w:r w:rsidRPr="00124A3B">
        <w:rPr>
          <w:b/>
          <w:bCs/>
          <w:lang w:val="en-US"/>
        </w:rPr>
        <w:t>Participant flowchart</w:t>
      </w:r>
    </w:p>
    <w:p w14:paraId="5AAA3FB7" w14:textId="77777777" w:rsidR="00124A3B" w:rsidRDefault="00124A3B"/>
    <w:p w14:paraId="42319AFC" w14:textId="723074C0" w:rsidR="0072537F" w:rsidRDefault="00F34B13">
      <w:r>
        <w:rPr>
          <w:noProof/>
        </w:rPr>
        <w:drawing>
          <wp:inline distT="0" distB="0" distL="0" distR="0" wp14:anchorId="1906CE51" wp14:editId="5580B2DE">
            <wp:extent cx="5486400" cy="4309450"/>
            <wp:effectExtent l="0" t="0" r="0" b="8890"/>
            <wp:docPr id="138805788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72537F" w:rsidSect="00714177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13"/>
    <w:rsid w:val="00124A3B"/>
    <w:rsid w:val="00493ABE"/>
    <w:rsid w:val="005A44D8"/>
    <w:rsid w:val="00714177"/>
    <w:rsid w:val="0072537F"/>
    <w:rsid w:val="008D3C28"/>
    <w:rsid w:val="00D715D5"/>
    <w:rsid w:val="00F3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55D806"/>
  <w15:chartTrackingRefBased/>
  <w15:docId w15:val="{EFB5DA1C-0402-664B-BA3D-A4A5EF24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34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34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34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34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34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34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34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34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34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4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34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34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34B1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34B1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34B1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34B1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34B1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34B1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34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34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4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4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34B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34B1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34B1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34B1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34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34B1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34B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36625AC-3521-104C-815F-007B968D5D85}" type="doc">
      <dgm:prSet loTypeId="urn:microsoft.com/office/officeart/2005/8/layout/process2" loCatId="" qsTypeId="urn:microsoft.com/office/officeart/2005/8/quickstyle/simple1" qsCatId="simple" csTypeId="urn:microsoft.com/office/officeart/2005/8/colors/accent1_2" csCatId="accent1" phldr="1"/>
      <dgm:spPr/>
    </dgm:pt>
    <dgm:pt modelId="{DA95EEA0-9CC2-B040-9FF8-A7FF837C9E70}">
      <dgm:prSet phldrT="[Text]" custT="1"/>
      <dgm:spPr/>
      <dgm:t>
        <a:bodyPr/>
        <a:lstStyle/>
        <a:p>
          <a:r>
            <a:rPr lang="de-DE" sz="1200"/>
            <a:t>Cooperation between the "in:prove" project and seven German Olympic associations</a:t>
          </a:r>
        </a:p>
      </dgm:t>
    </dgm:pt>
    <dgm:pt modelId="{C35A8990-A626-E04A-A09E-6131607CB9F1}" type="parTrans" cxnId="{E86AF7B2-832D-B447-8ED9-34E6A9F51568}">
      <dgm:prSet/>
      <dgm:spPr/>
      <dgm:t>
        <a:bodyPr/>
        <a:lstStyle/>
        <a:p>
          <a:endParaRPr lang="de-DE"/>
        </a:p>
      </dgm:t>
    </dgm:pt>
    <dgm:pt modelId="{22A6D31A-31E2-824B-81DC-F1F1FE3741B4}" type="sibTrans" cxnId="{E86AF7B2-832D-B447-8ED9-34E6A9F51568}">
      <dgm:prSet/>
      <dgm:spPr/>
      <dgm:t>
        <a:bodyPr/>
        <a:lstStyle/>
        <a:p>
          <a:endParaRPr lang="de-DE"/>
        </a:p>
      </dgm:t>
    </dgm:pt>
    <dgm:pt modelId="{204A47B9-C86C-4F45-B02E-82C0E287D3AB}">
      <dgm:prSet phldrT="[Text]" custT="1"/>
      <dgm:spPr/>
      <dgm:t>
        <a:bodyPr/>
        <a:lstStyle/>
        <a:p>
          <a:r>
            <a:rPr lang="de-DE" sz="1200"/>
            <a:t>Eligibility criteria: At the time of measurement athlete is part of the German national squad (either junior, perspective, or Olympic)</a:t>
          </a:r>
        </a:p>
      </dgm:t>
    </dgm:pt>
    <dgm:pt modelId="{33E89A02-CB9A-D242-AAA4-1FE6EEA3616E}" type="parTrans" cxnId="{1B8932A1-6976-0845-97DB-6C72980CAB51}">
      <dgm:prSet/>
      <dgm:spPr/>
      <dgm:t>
        <a:bodyPr/>
        <a:lstStyle/>
        <a:p>
          <a:endParaRPr lang="de-DE"/>
        </a:p>
      </dgm:t>
    </dgm:pt>
    <dgm:pt modelId="{F48854D9-4B65-234A-AE0E-1E3DA56B83C0}" type="sibTrans" cxnId="{1B8932A1-6976-0845-97DB-6C72980CAB51}">
      <dgm:prSet/>
      <dgm:spPr/>
      <dgm:t>
        <a:bodyPr/>
        <a:lstStyle/>
        <a:p>
          <a:endParaRPr lang="de-DE"/>
        </a:p>
      </dgm:t>
    </dgm:pt>
    <dgm:pt modelId="{6016DC8C-322B-DE46-8460-546D2C4E18B8}">
      <dgm:prSet phldrT="[Text]" custT="1"/>
      <dgm:spPr/>
      <dgm:t>
        <a:bodyPr/>
        <a:lstStyle/>
        <a:p>
          <a:r>
            <a:rPr lang="de-DE" sz="1200"/>
            <a:t>Inclusion of </a:t>
          </a:r>
          <a:r>
            <a:rPr lang="de-DE" sz="1200" i="1"/>
            <a:t>N</a:t>
          </a:r>
          <a:r>
            <a:rPr lang="de-DE" sz="1200" i="0"/>
            <a:t> = 474 athletes (male = 243, female = 231) from ten Olympic disciplines (3x3 basketball, artistic gymnastics, bobsleigh, ice hockey, modern pentathlon, rhythmic gymnastics, skeleton, table tennis, trampoline gymnastics, and volleyball)</a:t>
          </a:r>
          <a:endParaRPr lang="de-DE" sz="1200"/>
        </a:p>
      </dgm:t>
    </dgm:pt>
    <dgm:pt modelId="{033CF363-B4D9-1044-84E4-958DD6135E4B}" type="parTrans" cxnId="{C8D5BAC1-066A-9741-81FD-217BFE61FC13}">
      <dgm:prSet/>
      <dgm:spPr/>
      <dgm:t>
        <a:bodyPr/>
        <a:lstStyle/>
        <a:p>
          <a:endParaRPr lang="de-DE"/>
        </a:p>
      </dgm:t>
    </dgm:pt>
    <dgm:pt modelId="{938A5AEA-E1A6-0147-A22F-BE8833457AE4}" type="sibTrans" cxnId="{C8D5BAC1-066A-9741-81FD-217BFE61FC13}">
      <dgm:prSet/>
      <dgm:spPr/>
      <dgm:t>
        <a:bodyPr/>
        <a:lstStyle/>
        <a:p>
          <a:endParaRPr lang="de-DE"/>
        </a:p>
      </dgm:t>
    </dgm:pt>
    <dgm:pt modelId="{BB7C32F1-1AD1-1B45-96F0-59CEAEF747D7}" type="pres">
      <dgm:prSet presAssocID="{736625AC-3521-104C-815F-007B968D5D85}" presName="linearFlow" presStyleCnt="0">
        <dgm:presLayoutVars>
          <dgm:resizeHandles val="exact"/>
        </dgm:presLayoutVars>
      </dgm:prSet>
      <dgm:spPr/>
    </dgm:pt>
    <dgm:pt modelId="{E440D852-FB96-AC42-AB59-FFE1C6B8FC8B}" type="pres">
      <dgm:prSet presAssocID="{DA95EEA0-9CC2-B040-9FF8-A7FF837C9E70}" presName="node" presStyleLbl="node1" presStyleIdx="0" presStyleCnt="3">
        <dgm:presLayoutVars>
          <dgm:bulletEnabled val="1"/>
        </dgm:presLayoutVars>
      </dgm:prSet>
      <dgm:spPr/>
    </dgm:pt>
    <dgm:pt modelId="{12FA3A0F-CF82-F948-A1D5-4BB8F37C1A33}" type="pres">
      <dgm:prSet presAssocID="{22A6D31A-31E2-824B-81DC-F1F1FE3741B4}" presName="sibTrans" presStyleLbl="sibTrans2D1" presStyleIdx="0" presStyleCnt="2"/>
      <dgm:spPr/>
    </dgm:pt>
    <dgm:pt modelId="{DC32C8EC-DAA8-3049-A95B-1F9637FDD530}" type="pres">
      <dgm:prSet presAssocID="{22A6D31A-31E2-824B-81DC-F1F1FE3741B4}" presName="connectorText" presStyleLbl="sibTrans2D1" presStyleIdx="0" presStyleCnt="2"/>
      <dgm:spPr/>
    </dgm:pt>
    <dgm:pt modelId="{EC4214E4-76D4-F642-9120-6D612D6F0496}" type="pres">
      <dgm:prSet presAssocID="{204A47B9-C86C-4F45-B02E-82C0E287D3AB}" presName="node" presStyleLbl="node1" presStyleIdx="1" presStyleCnt="3">
        <dgm:presLayoutVars>
          <dgm:bulletEnabled val="1"/>
        </dgm:presLayoutVars>
      </dgm:prSet>
      <dgm:spPr/>
    </dgm:pt>
    <dgm:pt modelId="{6989F537-3C16-694F-90D3-23528E0513C4}" type="pres">
      <dgm:prSet presAssocID="{F48854D9-4B65-234A-AE0E-1E3DA56B83C0}" presName="sibTrans" presStyleLbl="sibTrans2D1" presStyleIdx="1" presStyleCnt="2"/>
      <dgm:spPr/>
    </dgm:pt>
    <dgm:pt modelId="{D8558328-89DD-A34E-8576-D9353106234F}" type="pres">
      <dgm:prSet presAssocID="{F48854D9-4B65-234A-AE0E-1E3DA56B83C0}" presName="connectorText" presStyleLbl="sibTrans2D1" presStyleIdx="1" presStyleCnt="2"/>
      <dgm:spPr/>
    </dgm:pt>
    <dgm:pt modelId="{D915A0FE-5562-444C-A39C-22A2B25236C8}" type="pres">
      <dgm:prSet presAssocID="{6016DC8C-322B-DE46-8460-546D2C4E18B8}" presName="node" presStyleLbl="node1" presStyleIdx="2" presStyleCnt="3">
        <dgm:presLayoutVars>
          <dgm:bulletEnabled val="1"/>
        </dgm:presLayoutVars>
      </dgm:prSet>
      <dgm:spPr/>
    </dgm:pt>
  </dgm:ptLst>
  <dgm:cxnLst>
    <dgm:cxn modelId="{DDCDE50B-2912-7644-A108-A73D7637B8A3}" type="presOf" srcId="{22A6D31A-31E2-824B-81DC-F1F1FE3741B4}" destId="{12FA3A0F-CF82-F948-A1D5-4BB8F37C1A33}" srcOrd="0" destOrd="0" presId="urn:microsoft.com/office/officeart/2005/8/layout/process2"/>
    <dgm:cxn modelId="{2F23A317-BFCF-754E-8330-B6257B84783A}" type="presOf" srcId="{22A6D31A-31E2-824B-81DC-F1F1FE3741B4}" destId="{DC32C8EC-DAA8-3049-A95B-1F9637FDD530}" srcOrd="1" destOrd="0" presId="urn:microsoft.com/office/officeart/2005/8/layout/process2"/>
    <dgm:cxn modelId="{5B183131-81AD-224A-A7F7-B0CFE4F4FF8A}" type="presOf" srcId="{204A47B9-C86C-4F45-B02E-82C0E287D3AB}" destId="{EC4214E4-76D4-F642-9120-6D612D6F0496}" srcOrd="0" destOrd="0" presId="urn:microsoft.com/office/officeart/2005/8/layout/process2"/>
    <dgm:cxn modelId="{42FBCF44-E4BA-2848-AEC5-4A05F8389290}" type="presOf" srcId="{F48854D9-4B65-234A-AE0E-1E3DA56B83C0}" destId="{D8558328-89DD-A34E-8576-D9353106234F}" srcOrd="1" destOrd="0" presId="urn:microsoft.com/office/officeart/2005/8/layout/process2"/>
    <dgm:cxn modelId="{12B6DC57-AAA8-0A4B-9871-B3DB2BC0FD0C}" type="presOf" srcId="{736625AC-3521-104C-815F-007B968D5D85}" destId="{BB7C32F1-1AD1-1B45-96F0-59CEAEF747D7}" srcOrd="0" destOrd="0" presId="urn:microsoft.com/office/officeart/2005/8/layout/process2"/>
    <dgm:cxn modelId="{48CFA27D-0A18-DC48-8A02-CB1BB4D14213}" type="presOf" srcId="{F48854D9-4B65-234A-AE0E-1E3DA56B83C0}" destId="{6989F537-3C16-694F-90D3-23528E0513C4}" srcOrd="0" destOrd="0" presId="urn:microsoft.com/office/officeart/2005/8/layout/process2"/>
    <dgm:cxn modelId="{8FD3037E-8656-B64D-A0B4-6EF05F4E2D57}" type="presOf" srcId="{6016DC8C-322B-DE46-8460-546D2C4E18B8}" destId="{D915A0FE-5562-444C-A39C-22A2B25236C8}" srcOrd="0" destOrd="0" presId="urn:microsoft.com/office/officeart/2005/8/layout/process2"/>
    <dgm:cxn modelId="{1B8932A1-6976-0845-97DB-6C72980CAB51}" srcId="{736625AC-3521-104C-815F-007B968D5D85}" destId="{204A47B9-C86C-4F45-B02E-82C0E287D3AB}" srcOrd="1" destOrd="0" parTransId="{33E89A02-CB9A-D242-AAA4-1FE6EEA3616E}" sibTransId="{F48854D9-4B65-234A-AE0E-1E3DA56B83C0}"/>
    <dgm:cxn modelId="{BEB022B2-0933-2547-AF9A-14000FF9E349}" type="presOf" srcId="{DA95EEA0-9CC2-B040-9FF8-A7FF837C9E70}" destId="{E440D852-FB96-AC42-AB59-FFE1C6B8FC8B}" srcOrd="0" destOrd="0" presId="urn:microsoft.com/office/officeart/2005/8/layout/process2"/>
    <dgm:cxn modelId="{E86AF7B2-832D-B447-8ED9-34E6A9F51568}" srcId="{736625AC-3521-104C-815F-007B968D5D85}" destId="{DA95EEA0-9CC2-B040-9FF8-A7FF837C9E70}" srcOrd="0" destOrd="0" parTransId="{C35A8990-A626-E04A-A09E-6131607CB9F1}" sibTransId="{22A6D31A-31E2-824B-81DC-F1F1FE3741B4}"/>
    <dgm:cxn modelId="{C8D5BAC1-066A-9741-81FD-217BFE61FC13}" srcId="{736625AC-3521-104C-815F-007B968D5D85}" destId="{6016DC8C-322B-DE46-8460-546D2C4E18B8}" srcOrd="2" destOrd="0" parTransId="{033CF363-B4D9-1044-84E4-958DD6135E4B}" sibTransId="{938A5AEA-E1A6-0147-A22F-BE8833457AE4}"/>
    <dgm:cxn modelId="{A6328538-3D6E-FA4E-8587-C26DE19E53D9}" type="presParOf" srcId="{BB7C32F1-1AD1-1B45-96F0-59CEAEF747D7}" destId="{E440D852-FB96-AC42-AB59-FFE1C6B8FC8B}" srcOrd="0" destOrd="0" presId="urn:microsoft.com/office/officeart/2005/8/layout/process2"/>
    <dgm:cxn modelId="{845C80A9-0B63-1440-84D6-E8C0D99C36EF}" type="presParOf" srcId="{BB7C32F1-1AD1-1B45-96F0-59CEAEF747D7}" destId="{12FA3A0F-CF82-F948-A1D5-4BB8F37C1A33}" srcOrd="1" destOrd="0" presId="urn:microsoft.com/office/officeart/2005/8/layout/process2"/>
    <dgm:cxn modelId="{2CFBAEA6-9EC0-E945-ABC7-5F9D59D3D63D}" type="presParOf" srcId="{12FA3A0F-CF82-F948-A1D5-4BB8F37C1A33}" destId="{DC32C8EC-DAA8-3049-A95B-1F9637FDD530}" srcOrd="0" destOrd="0" presId="urn:microsoft.com/office/officeart/2005/8/layout/process2"/>
    <dgm:cxn modelId="{AE29D555-96C6-1949-BFDC-E9F902DD9196}" type="presParOf" srcId="{BB7C32F1-1AD1-1B45-96F0-59CEAEF747D7}" destId="{EC4214E4-76D4-F642-9120-6D612D6F0496}" srcOrd="2" destOrd="0" presId="urn:microsoft.com/office/officeart/2005/8/layout/process2"/>
    <dgm:cxn modelId="{F4D6AE1E-63A7-D449-9D5F-3F1010BA7FA3}" type="presParOf" srcId="{BB7C32F1-1AD1-1B45-96F0-59CEAEF747D7}" destId="{6989F537-3C16-694F-90D3-23528E0513C4}" srcOrd="3" destOrd="0" presId="urn:microsoft.com/office/officeart/2005/8/layout/process2"/>
    <dgm:cxn modelId="{7D6F2E04-A0E5-8148-A986-3F401AC55763}" type="presParOf" srcId="{6989F537-3C16-694F-90D3-23528E0513C4}" destId="{D8558328-89DD-A34E-8576-D9353106234F}" srcOrd="0" destOrd="0" presId="urn:microsoft.com/office/officeart/2005/8/layout/process2"/>
    <dgm:cxn modelId="{46182A6F-3173-8343-AC8E-2F77936DD0E2}" type="presParOf" srcId="{BB7C32F1-1AD1-1B45-96F0-59CEAEF747D7}" destId="{D915A0FE-5562-444C-A39C-22A2B25236C8}" srcOrd="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440D852-FB96-AC42-AB59-FFE1C6B8FC8B}">
      <dsp:nvSpPr>
        <dsp:cNvPr id="0" name=""/>
        <dsp:cNvSpPr/>
      </dsp:nvSpPr>
      <dsp:spPr>
        <a:xfrm>
          <a:off x="1005111" y="0"/>
          <a:ext cx="3476177" cy="107736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/>
            <a:t>Cooperation between the "in:prove" project and seven German Olympic associations</a:t>
          </a:r>
        </a:p>
      </dsp:txBody>
      <dsp:txXfrm>
        <a:off x="1036666" y="31555"/>
        <a:ext cx="3413067" cy="1014252"/>
      </dsp:txXfrm>
    </dsp:sp>
    <dsp:sp modelId="{12FA3A0F-CF82-F948-A1D5-4BB8F37C1A33}">
      <dsp:nvSpPr>
        <dsp:cNvPr id="0" name=""/>
        <dsp:cNvSpPr/>
      </dsp:nvSpPr>
      <dsp:spPr>
        <a:xfrm rot="5400000">
          <a:off x="2541194" y="1104296"/>
          <a:ext cx="404010" cy="48481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000" kern="1200"/>
        </a:p>
      </dsp:txBody>
      <dsp:txXfrm rot="-5400000">
        <a:off x="2597756" y="1144698"/>
        <a:ext cx="290887" cy="282807"/>
      </dsp:txXfrm>
    </dsp:sp>
    <dsp:sp modelId="{EC4214E4-76D4-F642-9120-6D612D6F0496}">
      <dsp:nvSpPr>
        <dsp:cNvPr id="0" name=""/>
        <dsp:cNvSpPr/>
      </dsp:nvSpPr>
      <dsp:spPr>
        <a:xfrm>
          <a:off x="1005111" y="1616043"/>
          <a:ext cx="3476177" cy="107736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/>
            <a:t>Eligibility criteria: At the time of measurement athlete is part of the German national squad (either junior, perspective, or Olympic)</a:t>
          </a:r>
        </a:p>
      </dsp:txBody>
      <dsp:txXfrm>
        <a:off x="1036666" y="1647598"/>
        <a:ext cx="3413067" cy="1014252"/>
      </dsp:txXfrm>
    </dsp:sp>
    <dsp:sp modelId="{6989F537-3C16-694F-90D3-23528E0513C4}">
      <dsp:nvSpPr>
        <dsp:cNvPr id="0" name=""/>
        <dsp:cNvSpPr/>
      </dsp:nvSpPr>
      <dsp:spPr>
        <a:xfrm rot="5400000">
          <a:off x="2541194" y="2720340"/>
          <a:ext cx="404010" cy="484813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8890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de-DE" sz="2000" kern="1200"/>
        </a:p>
      </dsp:txBody>
      <dsp:txXfrm rot="-5400000">
        <a:off x="2597756" y="2760742"/>
        <a:ext cx="290887" cy="282807"/>
      </dsp:txXfrm>
    </dsp:sp>
    <dsp:sp modelId="{D915A0FE-5562-444C-A39C-22A2B25236C8}">
      <dsp:nvSpPr>
        <dsp:cNvPr id="0" name=""/>
        <dsp:cNvSpPr/>
      </dsp:nvSpPr>
      <dsp:spPr>
        <a:xfrm>
          <a:off x="1005111" y="3232087"/>
          <a:ext cx="3476177" cy="107736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/>
            <a:t>Inclusion of </a:t>
          </a:r>
          <a:r>
            <a:rPr lang="de-DE" sz="1200" i="1" kern="1200"/>
            <a:t>N</a:t>
          </a:r>
          <a:r>
            <a:rPr lang="de-DE" sz="1200" i="0" kern="1200"/>
            <a:t> = 474 athletes (male = 243, female = 231) from ten Olympic disciplines (3x3 basketball, artistic gymnastics, bobsleigh, ice hockey, modern pentathlon, rhythmic gymnastics, skeleton, table tennis, trampoline gymnastics, and volleyball)</a:t>
          </a:r>
          <a:endParaRPr lang="de-DE" sz="1200" kern="1200"/>
        </a:p>
      </dsp:txBody>
      <dsp:txXfrm>
        <a:off x="1036666" y="3263642"/>
        <a:ext cx="3413067" cy="10142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acker</dc:creator>
  <cp:keywords/>
  <dc:description/>
  <cp:lastModifiedBy>Sebastian Hacker</cp:lastModifiedBy>
  <cp:revision>3</cp:revision>
  <dcterms:created xsi:type="dcterms:W3CDTF">2024-07-30T14:27:00Z</dcterms:created>
  <dcterms:modified xsi:type="dcterms:W3CDTF">2024-12-05T10:01:00Z</dcterms:modified>
</cp:coreProperties>
</file>